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2AD2A" w14:textId="77777777" w:rsidR="00285C2C" w:rsidRPr="0083704B" w:rsidRDefault="00285C2C" w:rsidP="00285C2C">
      <w:pPr>
        <w:pStyle w:val="berschrift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3704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Material </w:t>
      </w:r>
    </w:p>
    <w:p w14:paraId="6A7A10D4" w14:textId="77777777" w:rsidR="00285C2C" w:rsidRPr="006820BB" w:rsidRDefault="00285C2C" w:rsidP="00285C2C">
      <w:pPr>
        <w:rPr>
          <w:rFonts w:ascii="Times New Roman" w:hAnsi="Times New Roman" w:cs="Times New Roman"/>
          <w:sz w:val="24"/>
          <w:szCs w:val="24"/>
        </w:rPr>
      </w:pPr>
    </w:p>
    <w:p w14:paraId="67E4767F" w14:textId="77777777" w:rsidR="00285C2C" w:rsidRPr="006820BB" w:rsidRDefault="00285C2C" w:rsidP="00285C2C">
      <w:pPr>
        <w:pStyle w:val="Beschriftung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204076104"/>
      <w:r w:rsidRPr="0083704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le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0"/>
      <w:r w:rsidRPr="003410B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1.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ffects of live body weight in kilogram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body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eight after bleeding in k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lograms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ge in day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sex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bookmarkStart w:id="1" w:name="_Hlk208415770"/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ma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to-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a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tio</w:t>
      </w:r>
      <w:bookmarkEnd w:id="1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n the rate ratio (number of events) of the behaviors during the low atmospheric pressur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unning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ycles. </w:t>
      </w:r>
    </w:p>
    <w:tbl>
      <w:tblPr>
        <w:tblStyle w:val="Tabellenraster"/>
        <w:tblW w:w="9219" w:type="dxa"/>
        <w:tblInd w:w="-5" w:type="dxa"/>
        <w:tblLook w:val="04A0" w:firstRow="1" w:lastRow="0" w:firstColumn="1" w:lastColumn="0" w:noHBand="0" w:noVBand="1"/>
      </w:tblPr>
      <w:tblGrid>
        <w:gridCol w:w="1803"/>
        <w:gridCol w:w="2267"/>
        <w:gridCol w:w="2033"/>
        <w:gridCol w:w="1410"/>
        <w:gridCol w:w="1706"/>
      </w:tblGrid>
      <w:tr w:rsidR="00285C2C" w:rsidRPr="003C165A" w14:paraId="4727728F" w14:textId="77777777" w:rsidTr="00EA5E7C">
        <w:tc>
          <w:tcPr>
            <w:tcW w:w="18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A2CC0A" w14:textId="77777777" w:rsidR="00285C2C" w:rsidRPr="00A105A4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Behavior</w:t>
            </w:r>
          </w:p>
        </w:tc>
        <w:tc>
          <w:tcPr>
            <w:tcW w:w="74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A76AB" w14:textId="77777777" w:rsidR="00285C2C" w:rsidRPr="00A105A4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ctor influencing occurrence of the behavior</w:t>
            </w:r>
          </w:p>
        </w:tc>
      </w:tr>
      <w:tr w:rsidR="00285C2C" w:rsidRPr="003C165A" w14:paraId="2A878DBC" w14:textId="77777777" w:rsidTr="00EA5E7C">
        <w:tc>
          <w:tcPr>
            <w:tcW w:w="18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62BC47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D1F4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Live body weight (kg)</w:t>
            </w:r>
          </w:p>
          <w:p w14:paraId="6DCC2F2A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4D3A60EF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rate ratio</w:t>
            </w:r>
          </w:p>
          <w:p w14:paraId="53A58245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0F837BEB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59A99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Body weight after bleeding (kg)</w:t>
            </w:r>
          </w:p>
          <w:p w14:paraId="1D78AA37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3926B029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rate ratio</w:t>
            </w:r>
          </w:p>
          <w:p w14:paraId="1C40E6DE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00E5A18D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35BF8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Age (days)</w:t>
            </w:r>
          </w:p>
          <w:p w14:paraId="589BDFFB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6EEC8FEF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rate ratio</w:t>
            </w:r>
          </w:p>
          <w:p w14:paraId="045AA60F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24A14606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80CF9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Sex</w:t>
            </w:r>
          </w:p>
          <w:p w14:paraId="01E6A086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bookmarkStart w:id="2" w:name="_Hlk207814557"/>
            <w:r w:rsidRPr="0083704B">
              <w:rPr>
                <w:b/>
                <w:sz w:val="24"/>
                <w:szCs w:val="24"/>
              </w:rPr>
              <w:t>(female-to-male ratio)</w:t>
            </w:r>
          </w:p>
          <w:p w14:paraId="07A8F605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77F2E047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rate ratio</w:t>
            </w:r>
            <w:bookmarkEnd w:id="2"/>
          </w:p>
          <w:p w14:paraId="3B92F90C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10691642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285C2C" w:rsidRPr="006820BB" w14:paraId="0C6990AB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5422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Stand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6EE3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3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6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802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D81F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5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.</w:t>
            </w:r>
            <w:r w:rsidRPr="002D15F6">
              <w:rPr>
                <w:sz w:val="24"/>
                <w:szCs w:val="24"/>
              </w:rPr>
              <w:t>0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72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0576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8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4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4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54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960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0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>
              <w:t xml:space="preserve"> </w:t>
            </w:r>
            <w:r w:rsidRPr="006820BB">
              <w:rPr>
                <w:sz w:val="24"/>
                <w:szCs w:val="24"/>
              </w:rPr>
              <w:t>&lt;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001</w:t>
            </w:r>
          </w:p>
        </w:tc>
      </w:tr>
      <w:tr w:rsidR="00285C2C" w:rsidRPr="006820BB" w14:paraId="677F1119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FA8D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Sitt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D2D3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3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.8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62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BE95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4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1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4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E3C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5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67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6517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3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35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1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02</w:t>
            </w:r>
          </w:p>
        </w:tc>
      </w:tr>
      <w:tr w:rsidR="00285C2C" w:rsidRPr="006820BB" w14:paraId="37D0B721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FDD0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Ataxi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E240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3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7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8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961B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4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9</w:t>
            </w:r>
            <w:r>
              <w:rPr>
                <w:sz w:val="24"/>
                <w:szCs w:val="24"/>
              </w:rPr>
              <w:t>0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8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640F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0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 xml:space="preserve">0, </w:t>
            </w:r>
            <w:r w:rsidRPr="006820BB">
              <w:rPr>
                <w:sz w:val="24"/>
                <w:szCs w:val="24"/>
              </w:rPr>
              <w:t>1.5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4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5E50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1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 xml:space="preserve">0, </w:t>
            </w:r>
            <w:r w:rsidRPr="006820BB">
              <w:rPr>
                <w:sz w:val="24"/>
                <w:szCs w:val="24"/>
              </w:rPr>
              <w:t>0.5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57</w:t>
            </w:r>
          </w:p>
        </w:tc>
      </w:tr>
      <w:tr w:rsidR="00285C2C" w:rsidRPr="006820BB" w14:paraId="78DF3A44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E488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Recovery of balanc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221B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0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2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430D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9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5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1726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9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6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4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EC74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0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0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8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62</w:t>
            </w:r>
          </w:p>
        </w:tc>
      </w:tr>
      <w:tr w:rsidR="00285C2C" w:rsidRPr="006820BB" w14:paraId="301AE057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B363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Alertne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CC5F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53.7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4.9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511.8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&lt; 0.00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3354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57.1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5.0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567.6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&lt; 0.00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EABA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9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1.0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5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2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BB92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5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09</w:t>
            </w:r>
            <w:r>
              <w:rPr>
                <w:sz w:val="24"/>
                <w:szCs w:val="24"/>
              </w:rPr>
              <w:t>, -</w:t>
            </w:r>
            <w:r w:rsidRPr="006820BB">
              <w:rPr>
                <w:sz w:val="24"/>
                <w:szCs w:val="24"/>
              </w:rPr>
              <w:t>0.0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3</w:t>
            </w:r>
            <w:r>
              <w:rPr>
                <w:sz w:val="24"/>
                <w:szCs w:val="24"/>
              </w:rPr>
              <w:t>0</w:t>
            </w:r>
          </w:p>
        </w:tc>
      </w:tr>
      <w:tr w:rsidR="00285C2C" w:rsidRPr="006820BB" w14:paraId="0BF869C6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D34E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Drowsine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3972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6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53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B6C9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6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3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1D57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86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2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8073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0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26</w:t>
            </w:r>
          </w:p>
        </w:tc>
      </w:tr>
      <w:tr w:rsidR="00285C2C" w:rsidRPr="006820BB" w14:paraId="02C216B8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E804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oss of postu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C598F" w14:textId="77777777" w:rsidR="00285C2C" w:rsidRPr="006820BB" w:rsidRDefault="00285C2C" w:rsidP="00EA5E7C">
            <w:pPr>
              <w:jc w:val="center"/>
              <w:rPr>
                <w:sz w:val="24"/>
                <w:szCs w:val="24"/>
                <w:highlight w:val="yellow"/>
              </w:rPr>
            </w:pPr>
            <w:r w:rsidRPr="006820BB">
              <w:rPr>
                <w:sz w:val="24"/>
                <w:szCs w:val="24"/>
              </w:rPr>
              <w:t>1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5.1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1.000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4A6D4" w14:textId="77777777" w:rsidR="00285C2C" w:rsidRPr="006820BB" w:rsidRDefault="00285C2C" w:rsidP="00EA5E7C">
            <w:pPr>
              <w:jc w:val="center"/>
              <w:rPr>
                <w:sz w:val="24"/>
                <w:szCs w:val="24"/>
                <w:highlight w:val="yellow"/>
              </w:rPr>
            </w:pPr>
            <w:r w:rsidRPr="006820BB">
              <w:rPr>
                <w:sz w:val="24"/>
                <w:szCs w:val="24"/>
              </w:rPr>
              <w:t>1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5.2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1.00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0F1B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6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1.00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636D3" w14:textId="77777777" w:rsidR="00285C2C" w:rsidRPr="006820BB" w:rsidRDefault="00285C2C" w:rsidP="00EA5E7C">
            <w:pPr>
              <w:jc w:val="center"/>
              <w:rPr>
                <w:sz w:val="24"/>
                <w:szCs w:val="24"/>
                <w:highlight w:val="yellow"/>
              </w:rPr>
            </w:pPr>
            <w:r w:rsidRPr="006820BB">
              <w:rPr>
                <w:sz w:val="24"/>
                <w:szCs w:val="24"/>
              </w:rPr>
              <w:t>0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7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7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1.000</w:t>
            </w:r>
          </w:p>
        </w:tc>
      </w:tr>
      <w:tr w:rsidR="00285C2C" w:rsidRPr="006820BB" w14:paraId="23926515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E510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Flip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797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7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8.1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4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923C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8.6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6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D3BD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7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1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8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D7EB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0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5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4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31</w:t>
            </w:r>
          </w:p>
        </w:tc>
      </w:tr>
      <w:tr w:rsidR="00285C2C" w:rsidRPr="006820BB" w14:paraId="40E083A8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C981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y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4874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4.2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8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744A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4.4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8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09C0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</w:t>
            </w:r>
            <w:r>
              <w:rPr>
                <w:sz w:val="24"/>
                <w:szCs w:val="24"/>
              </w:rPr>
              <w:t>0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45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F3DB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7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7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92</w:t>
            </w:r>
          </w:p>
        </w:tc>
      </w:tr>
      <w:tr w:rsidR="00285C2C" w:rsidRPr="006820BB" w14:paraId="03A74AB7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7918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lastRenderedPageBreak/>
              <w:t>Motionlessne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5FB0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8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0.8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23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BE40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7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0.8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4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6E5E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56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4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DA60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0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6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5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3C165A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75</w:t>
            </w:r>
          </w:p>
        </w:tc>
      </w:tr>
      <w:tr w:rsidR="00285C2C" w:rsidRPr="006820BB" w14:paraId="4C49DAE2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9FEB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Convuls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E56B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3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28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23C1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3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7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9323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8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1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8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8B80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9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8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1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38</w:t>
            </w:r>
          </w:p>
        </w:tc>
      </w:tr>
      <w:tr w:rsidR="00285C2C" w:rsidRPr="006820BB" w14:paraId="36FC65C8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EFC3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Wing flapp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EF4A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4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D156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4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6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3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B86D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1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5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1695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69</w:t>
            </w:r>
          </w:p>
          <w:p w14:paraId="3393B42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3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.69</w:t>
            </w:r>
            <w:r>
              <w:rPr>
                <w:sz w:val="24"/>
                <w:szCs w:val="24"/>
              </w:rPr>
              <w:t>]</w:t>
            </w:r>
          </w:p>
          <w:p w14:paraId="447426A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79</w:t>
            </w:r>
          </w:p>
        </w:tc>
      </w:tr>
      <w:tr w:rsidR="00285C2C" w:rsidRPr="006820BB" w14:paraId="4A018C9D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9869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eg paddl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C4B8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2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6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841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2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9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DDD6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0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9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7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409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2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.6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57</w:t>
            </w:r>
          </w:p>
        </w:tc>
      </w:tr>
      <w:tr w:rsidR="00285C2C" w:rsidRPr="006820BB" w14:paraId="754F44A2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C3FD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Jump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B29E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1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7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62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2445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1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2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5F41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7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0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1C85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1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1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5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88</w:t>
            </w:r>
          </w:p>
        </w:tc>
      </w:tr>
      <w:tr w:rsidR="00285C2C" w:rsidRPr="006820BB" w14:paraId="3E721BFD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9004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e</w:t>
            </w:r>
            <w:r w:rsidRPr="006820BB">
              <w:rPr>
                <w:sz w:val="24"/>
                <w:szCs w:val="24"/>
              </w:rPr>
              <w:t>cking movement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D50C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6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3.5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9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0D52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4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5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3.3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2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E4AD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3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0.7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2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9850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4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7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02</w:t>
            </w:r>
          </w:p>
        </w:tc>
      </w:tr>
      <w:tr w:rsidR="00285C2C" w:rsidRPr="006820BB" w14:paraId="6E5F921A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891B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Normal breath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A633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.6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1.1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3</w:t>
            </w:r>
            <w:r>
              <w:rPr>
                <w:sz w:val="24"/>
                <w:szCs w:val="24"/>
              </w:rPr>
              <w:t>0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27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DBB2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.6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1.0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2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3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1B69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7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1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6762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2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5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1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84</w:t>
            </w:r>
          </w:p>
        </w:tc>
      </w:tr>
      <w:tr w:rsidR="00285C2C" w:rsidRPr="006820BB" w14:paraId="04BA6B82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4EAC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proofErr w:type="spellStart"/>
            <w:r w:rsidRPr="006820BB">
              <w:rPr>
                <w:sz w:val="24"/>
                <w:szCs w:val="24"/>
              </w:rPr>
              <w:t>Mandibulation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FAD8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1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03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1210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7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0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2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E107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7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05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9B0A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6</w:t>
            </w:r>
            <w:r>
              <w:rPr>
                <w:sz w:val="24"/>
                <w:szCs w:val="24"/>
              </w:rPr>
              <w:t>0,</w:t>
            </w:r>
            <w:r w:rsidRPr="006820BB">
              <w:rPr>
                <w:sz w:val="24"/>
                <w:szCs w:val="24"/>
              </w:rPr>
              <w:t xml:space="preserve"> 0.8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36</w:t>
            </w:r>
          </w:p>
        </w:tc>
      </w:tr>
      <w:tr w:rsidR="00285C2C" w:rsidRPr="006820BB" w14:paraId="410D84F0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B0B3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Deep inhalat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AA85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6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7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5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5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88CE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6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7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7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1A94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7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0.9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1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8915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4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3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79</w:t>
            </w:r>
          </w:p>
        </w:tc>
      </w:tr>
      <w:tr w:rsidR="00285C2C" w:rsidRPr="006820BB" w14:paraId="6C20FB5F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1B11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Headshak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3D19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4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8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D637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5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4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D36C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</w:t>
            </w:r>
            <w:r w:rsidRPr="006820BB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</w:t>
            </w:r>
            <w:r w:rsidRPr="006820BB">
              <w:rPr>
                <w:sz w:val="24"/>
                <w:szCs w:val="24"/>
              </w:rPr>
              <w:t>1.1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1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C324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5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6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5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00</w:t>
            </w:r>
          </w:p>
        </w:tc>
      </w:tr>
      <w:tr w:rsidR="00285C2C" w:rsidRPr="006820BB" w14:paraId="524E0F1E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84CD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Open bill (beak) breath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8D28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5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2.9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29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AF7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8.8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3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8A4A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3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7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0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2540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7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2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2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05</w:t>
            </w:r>
          </w:p>
        </w:tc>
      </w:tr>
      <w:tr w:rsidR="00285C2C" w:rsidRPr="006820BB" w14:paraId="0CA7A379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6E0C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oss of jaw tens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A9EF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.9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1.2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9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1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2488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.8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1.1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6.8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2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5E76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9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77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BD56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5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99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1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&lt; 0.001</w:t>
            </w:r>
          </w:p>
        </w:tc>
      </w:tr>
      <w:tr w:rsidR="00285C2C" w:rsidRPr="006820BB" w14:paraId="48F406B1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7208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Eyes ope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72D5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5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2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8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31DB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1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5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2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9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8281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0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9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99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7953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8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4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44</w:t>
            </w:r>
          </w:p>
        </w:tc>
      </w:tr>
      <w:tr w:rsidR="00285C2C" w:rsidRPr="006820BB" w14:paraId="71B70D6B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1987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Eyes half</w:t>
            </w:r>
            <w:r>
              <w:rPr>
                <w:sz w:val="24"/>
                <w:szCs w:val="24"/>
              </w:rPr>
              <w:t>-</w:t>
            </w:r>
            <w:r w:rsidRPr="006820BB">
              <w:rPr>
                <w:sz w:val="24"/>
                <w:szCs w:val="24"/>
              </w:rPr>
              <w:t>ope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37AE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3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8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56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ED00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3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8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8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05E4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8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1.00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DEF0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4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.5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31</w:t>
            </w:r>
          </w:p>
        </w:tc>
      </w:tr>
      <w:tr w:rsidR="00285C2C" w:rsidRPr="006820BB" w14:paraId="14E7F7B5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ABF1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Eyes close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129D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5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1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09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E490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5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26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1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0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4BFC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8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1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1.00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D0EA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3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2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9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96</w:t>
            </w:r>
          </w:p>
        </w:tc>
      </w:tr>
      <w:tr w:rsidR="00285C2C" w:rsidRPr="006820BB" w14:paraId="099C9D49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6A8D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lastRenderedPageBreak/>
              <w:t>Blink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7B13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7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4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0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54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59F6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7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4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0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5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052B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85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1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2D1F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0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.2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71</w:t>
            </w:r>
          </w:p>
        </w:tc>
      </w:tr>
      <w:tr w:rsidR="00285C2C" w:rsidRPr="006820BB" w14:paraId="29BE436F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ABCB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Vocaliz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7292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4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5.9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68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2812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4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5.2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9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09F2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5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8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.6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2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6CF5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5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8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04</w:t>
            </w:r>
          </w:p>
        </w:tc>
      </w:tr>
      <w:tr w:rsidR="00285C2C" w:rsidRPr="006820BB" w14:paraId="640600F3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DBD9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Ruffled plumag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EE92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8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3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1.8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37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43A5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4.1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66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3.9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2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F080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59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19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36C1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1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8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4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9</w:t>
            </w:r>
            <w:r>
              <w:rPr>
                <w:sz w:val="24"/>
                <w:szCs w:val="24"/>
              </w:rPr>
              <w:t>0</w:t>
            </w:r>
          </w:p>
        </w:tc>
      </w:tr>
      <w:tr w:rsidR="00285C2C" w:rsidRPr="006820BB" w14:paraId="746BA83B" w14:textId="77777777" w:rsidTr="00EA5E7C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F4CC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Defecat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105A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4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5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2.8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39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364B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4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1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3.0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5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C648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47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4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8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A506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1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7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3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95</w:t>
            </w:r>
          </w:p>
        </w:tc>
      </w:tr>
    </w:tbl>
    <w:p w14:paraId="6121C256" w14:textId="77777777" w:rsidR="00285C2C" w:rsidRPr="006820BB" w:rsidRDefault="00285C2C" w:rsidP="00285C2C">
      <w:pPr>
        <w:rPr>
          <w:rFonts w:ascii="Times New Roman" w:hAnsi="Times New Roman" w:cs="Times New Roman"/>
          <w:sz w:val="24"/>
          <w:szCs w:val="24"/>
        </w:rPr>
      </w:pPr>
      <w:r>
        <w:rPr>
          <w:rStyle w:val="cl-9159cfbe"/>
          <w:rFonts w:ascii="Times New Roman" w:hAnsi="Times New Roman" w:cs="Times New Roman"/>
          <w:sz w:val="24"/>
          <w:szCs w:val="24"/>
        </w:rPr>
        <w:t>C</w:t>
      </w:r>
      <w:r w:rsidRPr="006820BB">
        <w:rPr>
          <w:rStyle w:val="cl-9159cfbe"/>
          <w:rFonts w:ascii="Times New Roman" w:hAnsi="Times New Roman" w:cs="Times New Roman"/>
          <w:sz w:val="24"/>
          <w:szCs w:val="24"/>
        </w:rPr>
        <w:t>I =</w:t>
      </w:r>
      <w:r w:rsidRPr="006820BB">
        <w:rPr>
          <w:rFonts w:ascii="Times New Roman" w:hAnsi="Times New Roman" w:cs="Times New Roman"/>
          <w:sz w:val="24"/>
          <w:szCs w:val="24"/>
        </w:rPr>
        <w:t> confidence interval</w:t>
      </w:r>
    </w:p>
    <w:p w14:paraId="67295473" w14:textId="77777777" w:rsidR="00285C2C" w:rsidRPr="006820BB" w:rsidRDefault="00285C2C" w:rsidP="00285C2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99BF9B" w14:textId="77777777" w:rsidR="00285C2C" w:rsidRDefault="00285C2C" w:rsidP="00285C2C">
      <w:pPr>
        <w:rPr>
          <w:rFonts w:ascii="Times New Roman" w:hAnsi="Times New Roman" w:cs="Times New Roman"/>
          <w:sz w:val="24"/>
          <w:szCs w:val="24"/>
        </w:rPr>
      </w:pPr>
      <w:bookmarkStart w:id="3" w:name="_Ref204076108"/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0587281" w14:textId="77777777" w:rsidR="00285C2C" w:rsidRPr="006820BB" w:rsidRDefault="00285C2C" w:rsidP="00285C2C">
      <w:pPr>
        <w:pStyle w:val="Beschriftung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E4D8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lastRenderedPageBreak/>
        <w:t>Table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3"/>
      <w:r w:rsidRPr="003410B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2.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ffects of live body weight in kilogram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body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eight after bleeding in k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lograms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ge in day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xpressed as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slope (duration) in seconds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f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ex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ma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to-male ratio)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pressed as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difference in means in seconds on the behaviors during the low atmospheric pressur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unning </w:t>
      </w:r>
      <w:r w:rsidRPr="006820B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ycles.</w:t>
      </w:r>
    </w:p>
    <w:p w14:paraId="7C2D867E" w14:textId="77777777" w:rsidR="00285C2C" w:rsidRPr="006820BB" w:rsidRDefault="00285C2C" w:rsidP="00285C2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97"/>
        <w:gridCol w:w="1842"/>
        <w:gridCol w:w="1806"/>
        <w:gridCol w:w="1683"/>
        <w:gridCol w:w="2044"/>
      </w:tblGrid>
      <w:tr w:rsidR="00285C2C" w:rsidRPr="00F4019F" w14:paraId="0D4C95CB" w14:textId="77777777" w:rsidTr="00EA5E7C">
        <w:tc>
          <w:tcPr>
            <w:tcW w:w="90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8D827C" w14:textId="77777777" w:rsidR="00285C2C" w:rsidRPr="00FF7FBF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Behavior</w:t>
            </w:r>
          </w:p>
        </w:tc>
        <w:tc>
          <w:tcPr>
            <w:tcW w:w="40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3D2D9" w14:textId="77777777" w:rsidR="00285C2C" w:rsidRPr="00FF7FBF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ctor influencing occurrence of the behavior</w:t>
            </w:r>
          </w:p>
        </w:tc>
      </w:tr>
      <w:tr w:rsidR="00285C2C" w:rsidRPr="00F4019F" w14:paraId="1E18B1AC" w14:textId="77777777" w:rsidTr="00EA5E7C">
        <w:tc>
          <w:tcPr>
            <w:tcW w:w="90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1B40BF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FBB7A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Live body weight (kg)</w:t>
            </w:r>
          </w:p>
          <w:p w14:paraId="5317F3DD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58F33622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slope (seconds)</w:t>
            </w:r>
          </w:p>
          <w:p w14:paraId="05708FD2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4A4A1A1E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8DEE5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Body weight after bleeding (kg)</w:t>
            </w:r>
          </w:p>
          <w:p w14:paraId="75EBC38A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70B988DB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slope (seconds)</w:t>
            </w:r>
          </w:p>
          <w:p w14:paraId="18C41FFD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370BEC13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C7376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Age (days)</w:t>
            </w:r>
          </w:p>
          <w:p w14:paraId="5E96588C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48CFD52A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68319215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slope (seconds)</w:t>
            </w:r>
          </w:p>
          <w:p w14:paraId="50BE2A10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2A607A03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58288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Sex (female-to-male ratio)</w:t>
            </w:r>
          </w:p>
          <w:p w14:paraId="69DD7325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</w:p>
          <w:p w14:paraId="6F97472D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b/>
                <w:sz w:val="24"/>
                <w:szCs w:val="24"/>
              </w:rPr>
              <w:t>difference in means (seconds)</w:t>
            </w:r>
          </w:p>
          <w:p w14:paraId="19928967" w14:textId="77777777" w:rsidR="00285C2C" w:rsidRPr="0083704B" w:rsidRDefault="00285C2C" w:rsidP="00EA5E7C">
            <w:pPr>
              <w:jc w:val="center"/>
              <w:rPr>
                <w:rStyle w:val="cl-9159cfbe"/>
                <w:rFonts w:asciiTheme="minorHAnsi" w:eastAsiaTheme="minorHAnsi" w:hAnsiTheme="minorHAnsi" w:cstheme="minorBidi"/>
                <w:b/>
                <w:color w:val="000000"/>
                <w:sz w:val="24"/>
                <w:szCs w:val="24"/>
                <w:lang w:eastAsia="en-US"/>
              </w:rPr>
            </w:pP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95% CI</w:t>
            </w:r>
          </w:p>
          <w:p w14:paraId="25ADF83B" w14:textId="77777777" w:rsidR="00285C2C" w:rsidRPr="0083704B" w:rsidRDefault="00285C2C" w:rsidP="00EA5E7C">
            <w:pPr>
              <w:jc w:val="center"/>
              <w:rPr>
                <w:b/>
                <w:sz w:val="24"/>
                <w:szCs w:val="24"/>
              </w:rPr>
            </w:pPr>
            <w:r w:rsidRPr="0083704B">
              <w:rPr>
                <w:rStyle w:val="cl-9159cfbe"/>
                <w:b/>
                <w:i/>
                <w:color w:val="000000"/>
                <w:sz w:val="24"/>
                <w:szCs w:val="24"/>
              </w:rPr>
              <w:t>p</w:t>
            </w:r>
            <w:r w:rsidRPr="0083704B">
              <w:rPr>
                <w:rStyle w:val="cl-9159cfbe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285C2C" w:rsidRPr="006820BB" w14:paraId="269D1F6E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4DCD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Stand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8F74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2.2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24.65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6.1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95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2A1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4.7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26.49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76.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t>7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7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2C99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8.8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0.1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7.9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04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D5F4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</w:tr>
      <w:tr w:rsidR="00285C2C" w:rsidRPr="006820BB" w14:paraId="40990723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B838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Sitt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166E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5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6.3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5.2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80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4660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7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9.1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3.7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0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25C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6.1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.8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7.2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4700D" w14:textId="77777777" w:rsidR="00285C2C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0.8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8.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80</w:t>
            </w:r>
            <w:r>
              <w:rPr>
                <w:sz w:val="24"/>
                <w:szCs w:val="24"/>
              </w:rPr>
              <w:t>]</w:t>
            </w:r>
          </w:p>
          <w:p w14:paraId="1F8B5DC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F4019F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</w:t>
            </w:r>
            <w:r w:rsidRPr="006820BB">
              <w:rPr>
                <w:sz w:val="24"/>
                <w:szCs w:val="24"/>
              </w:rPr>
              <w:t>0.025</w:t>
            </w:r>
          </w:p>
        </w:tc>
      </w:tr>
      <w:tr w:rsidR="00285C2C" w:rsidRPr="006820BB" w14:paraId="51A735F9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3A8E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Ataxia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2671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4.0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3.0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1.1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33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92B9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4.6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2.6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1.9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8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A9BC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1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9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1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27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6B2D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4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6.8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68)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</w:t>
            </w: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905</w:t>
            </w:r>
          </w:p>
        </w:tc>
      </w:tr>
      <w:tr w:rsidR="00285C2C" w:rsidRPr="006820BB" w14:paraId="0E1B319E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E6BE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Recovery of balanc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E134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6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2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4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51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536A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5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3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4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8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F35B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2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4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8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22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C36B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1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8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.1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4019F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</w:t>
            </w:r>
            <w:r w:rsidRPr="006820BB">
              <w:rPr>
                <w:sz w:val="24"/>
                <w:szCs w:val="24"/>
              </w:rPr>
              <w:t>0.721</w:t>
            </w:r>
          </w:p>
        </w:tc>
      </w:tr>
      <w:tr w:rsidR="00285C2C" w:rsidRPr="006820BB" w14:paraId="0056C3E1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B43E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Alertness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8D60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7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53.2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6.7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41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78D9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0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5.2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9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03C9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0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7.6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6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81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1390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4.9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8.4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8.5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</w:t>
            </w:r>
            <w:r w:rsidRPr="006820BB">
              <w:rPr>
                <w:sz w:val="24"/>
                <w:szCs w:val="24"/>
              </w:rPr>
              <w:t>0.182</w:t>
            </w:r>
          </w:p>
        </w:tc>
      </w:tr>
      <w:tr w:rsidR="00285C2C" w:rsidRPr="006820BB" w14:paraId="4A711B9E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53BF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Drowsiness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B746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0.8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5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9.2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37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CDE8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1.4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2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0.1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650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3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4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1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7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D15F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6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6.2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5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</w:t>
            </w:r>
            <w:r w:rsidRPr="006820BB">
              <w:rPr>
                <w:sz w:val="24"/>
                <w:szCs w:val="24"/>
              </w:rPr>
              <w:t>0.842</w:t>
            </w:r>
          </w:p>
        </w:tc>
      </w:tr>
      <w:tr w:rsidR="00285C2C" w:rsidRPr="006820BB" w14:paraId="1CF80257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D69A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oss of postur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AB25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8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8.0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2.3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07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86D8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2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7.6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3.1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7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E974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3.7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1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2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35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D6FD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8.5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2.8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4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</w:t>
            </w:r>
            <w:r w:rsidRPr="006820BB">
              <w:rPr>
                <w:sz w:val="24"/>
                <w:szCs w:val="24"/>
              </w:rPr>
              <w:t>0.004</w:t>
            </w:r>
          </w:p>
        </w:tc>
      </w:tr>
      <w:tr w:rsidR="00285C2C" w:rsidRPr="006820BB" w14:paraId="687408E3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E93C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Flip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820C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.0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55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DF99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0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BD48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67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59A0E" w14:textId="77777777" w:rsidR="00285C2C" w:rsidRPr="006820BB" w:rsidRDefault="00285C2C" w:rsidP="00EA5E7C">
            <w:pPr>
              <w:jc w:val="center"/>
              <w:rPr>
                <w:sz w:val="24"/>
                <w:szCs w:val="24"/>
                <w:highlight w:val="yellow"/>
              </w:rPr>
            </w:pPr>
            <w:r w:rsidRPr="006820BB">
              <w:rPr>
                <w:sz w:val="24"/>
                <w:szCs w:val="24"/>
              </w:rPr>
              <w:t>0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0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67</w:t>
            </w:r>
          </w:p>
        </w:tc>
      </w:tr>
      <w:tr w:rsidR="00285C2C" w:rsidRPr="006820BB" w14:paraId="1B2E3D88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5EBB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y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FCF7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1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04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8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458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73D8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 w:rsidRPr="006820BB">
              <w:rPr>
                <w:sz w:val="24"/>
                <w:szCs w:val="24"/>
              </w:rPr>
              <w:lastRenderedPageBreak/>
              <w:t>104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48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1604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lastRenderedPageBreak/>
              <w:t>3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9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 w:rsidRPr="006820BB">
              <w:rPr>
                <w:sz w:val="24"/>
                <w:szCs w:val="24"/>
              </w:rPr>
              <w:lastRenderedPageBreak/>
              <w:t>22.2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65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8638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−</w:t>
            </w:r>
            <w:r w:rsidRPr="006820BB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3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9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4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637</w:t>
            </w:r>
          </w:p>
        </w:tc>
      </w:tr>
      <w:tr w:rsidR="00285C2C" w:rsidRPr="006820BB" w14:paraId="3C41A7F1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B52F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Motionlessness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9946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0.1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0.64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30.3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20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0389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9.9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1.0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1.0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2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09F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7.0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8.5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.5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4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28E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7.9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3.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9.6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56</w:t>
            </w:r>
          </w:p>
        </w:tc>
      </w:tr>
      <w:tr w:rsidR="00285C2C" w:rsidRPr="006820BB" w14:paraId="2ADCED2B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49EB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Convulsio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9CE5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5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6.5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6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66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D9CB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6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6.58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7.7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6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32D9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6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0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3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36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9E54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7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.1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407</w:t>
            </w:r>
          </w:p>
        </w:tc>
      </w:tr>
      <w:tr w:rsidR="00285C2C" w:rsidRPr="006820BB" w14:paraId="6B88F775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35C7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Wing flapp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E426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0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5.0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.9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78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5494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5.29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.5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7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9BC1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0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12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1.2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0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1327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9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5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7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74</w:t>
            </w:r>
          </w:p>
        </w:tc>
      </w:tr>
      <w:tr w:rsidR="00285C2C" w:rsidRPr="006820BB" w14:paraId="14A7EA94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A3E9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eg paddl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0D14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9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9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8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06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A164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8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0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7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3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61DB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1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6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7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74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E4FCB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07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2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.1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04</w:t>
            </w:r>
          </w:p>
        </w:tc>
      </w:tr>
      <w:tr w:rsidR="00285C2C" w:rsidRPr="006820BB" w14:paraId="6FF9D202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EDC5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Jump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81F1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DB09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D492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C605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</w:tr>
      <w:tr w:rsidR="00285C2C" w:rsidRPr="006820BB" w14:paraId="19C6661A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A8B1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e</w:t>
            </w:r>
            <w:r w:rsidRPr="006820BB">
              <w:rPr>
                <w:sz w:val="24"/>
                <w:szCs w:val="24"/>
              </w:rPr>
              <w:t>cking movements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6DA2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CF4F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EBB6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8ABD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</w:tr>
      <w:tr w:rsidR="00285C2C" w:rsidRPr="006820BB" w14:paraId="6950BD5E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7AFF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Normal breath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74DC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79.8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44.4</w:t>
            </w:r>
            <w:r>
              <w:rPr>
                <w:sz w:val="24"/>
                <w:szCs w:val="24"/>
              </w:rPr>
              <w:t>1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5.2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17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EE50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79.1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44.9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3.3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2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4A69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7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8.9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5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41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8BEE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4.2</w:t>
            </w:r>
            <w:r>
              <w:rPr>
                <w:sz w:val="24"/>
                <w:szCs w:val="24"/>
              </w:rPr>
              <w:t>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8.0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60.38)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12</w:t>
            </w:r>
          </w:p>
        </w:tc>
      </w:tr>
      <w:tr w:rsidR="00285C2C" w:rsidRPr="006820BB" w14:paraId="78783352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DBF5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proofErr w:type="spellStart"/>
            <w:r w:rsidRPr="006820BB">
              <w:rPr>
                <w:sz w:val="24"/>
                <w:szCs w:val="24"/>
              </w:rPr>
              <w:t>Mandibulation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2B15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4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0.6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9.8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29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B3C8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4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1.1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0.3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3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E485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4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 xml:space="preserve">0, </w:t>
            </w:r>
            <w:r w:rsidRPr="006820BB">
              <w:rPr>
                <w:sz w:val="24"/>
                <w:szCs w:val="24"/>
              </w:rPr>
              <w:t>2.4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9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ABD2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0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.0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9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81</w:t>
            </w:r>
          </w:p>
        </w:tc>
      </w:tr>
      <w:tr w:rsidR="00285C2C" w:rsidRPr="006820BB" w14:paraId="571A60BA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D80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Deep inhalatio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DA5D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9.8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8.2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7.9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4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0EBE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0.2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8.6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9.1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69D8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4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1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4.0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2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584F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4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3.7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8.74)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96</w:t>
            </w:r>
          </w:p>
        </w:tc>
      </w:tr>
      <w:tr w:rsidR="00285C2C" w:rsidRPr="006820BB" w14:paraId="23F22F31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DA27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Headshak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EF32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3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0.4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.7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22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3921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2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0.3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.8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3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82B3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1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.19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.9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92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DAF1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7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00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08</w:t>
            </w:r>
          </w:p>
        </w:tc>
      </w:tr>
      <w:tr w:rsidR="00285C2C" w:rsidRPr="006820BB" w14:paraId="76E8C19A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922A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Open bill (beak) breath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213F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7.8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3.0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3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14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4BB4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7.9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3.29</w:t>
            </w:r>
            <w:r>
              <w:rPr>
                <w:sz w:val="24"/>
                <w:szCs w:val="24"/>
              </w:rPr>
              <w:t>, −</w:t>
            </w:r>
            <w:r w:rsidRPr="006820BB">
              <w:rPr>
                <w:sz w:val="24"/>
                <w:szCs w:val="24"/>
              </w:rPr>
              <w:t>2.5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0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176C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3.5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5.9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0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020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57A1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5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</w:t>
            </w:r>
            <w:r w:rsidRPr="006820BB">
              <w:rPr>
                <w:sz w:val="24"/>
                <w:szCs w:val="24"/>
              </w:rPr>
              <w:t>1.1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.8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09</w:t>
            </w:r>
          </w:p>
        </w:tc>
      </w:tr>
      <w:tr w:rsidR="00285C2C" w:rsidRPr="006820BB" w14:paraId="3FC8E304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8329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Loss of jaw tensio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8EE2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9.3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71</w:t>
            </w:r>
            <w:r>
              <w:rPr>
                <w:sz w:val="24"/>
                <w:szCs w:val="24"/>
              </w:rPr>
              <w:t xml:space="preserve">, </w:t>
            </w:r>
            <w:r w:rsidRPr="006820BB">
              <w:rPr>
                <w:sz w:val="24"/>
                <w:szCs w:val="24"/>
              </w:rPr>
              <w:t>26.3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75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5CD5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9.1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9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6.1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8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4A8F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6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.8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.1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47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3553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1.24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.45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6.9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54</w:t>
            </w:r>
          </w:p>
        </w:tc>
      </w:tr>
      <w:tr w:rsidR="00285C2C" w:rsidRPr="006820BB" w14:paraId="652187CE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9E799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Eyes ope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6959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4.2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6.6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8.0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92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4FCB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5.2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7.7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7.2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4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F1FC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2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7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5.3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0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279A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3.5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4.1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7.0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01</w:t>
            </w:r>
          </w:p>
        </w:tc>
      </w:tr>
      <w:tr w:rsidR="00285C2C" w:rsidRPr="006820BB" w14:paraId="7B1BE182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3D40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Eyes half</w:t>
            </w:r>
            <w:r>
              <w:rPr>
                <w:sz w:val="24"/>
                <w:szCs w:val="24"/>
              </w:rPr>
              <w:t>-</w:t>
            </w:r>
            <w:r w:rsidRPr="006820BB">
              <w:rPr>
                <w:sz w:val="24"/>
                <w:szCs w:val="24"/>
              </w:rPr>
              <w:t>ope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93953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9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1.3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5</w:t>
            </w:r>
            <w:r>
              <w:rPr>
                <w:sz w:val="24"/>
                <w:szCs w:val="24"/>
              </w:rPr>
              <w:t>0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</w:t>
            </w:r>
            <w:r>
              <w:rPr>
                <w:sz w:val="24"/>
                <w:szCs w:val="24"/>
              </w:rPr>
              <w:t>.</w:t>
            </w:r>
            <w:r w:rsidRPr="006820BB">
              <w:rPr>
                <w:sz w:val="24"/>
                <w:szCs w:val="24"/>
              </w:rPr>
              <w:t>751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914D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2.5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20.8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8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8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2822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6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.6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3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49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9108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3.4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9.19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2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217</w:t>
            </w:r>
          </w:p>
        </w:tc>
      </w:tr>
      <w:tr w:rsidR="00285C2C" w:rsidRPr="006820BB" w14:paraId="443562F0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7299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Eyes closed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37F5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0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9.5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6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23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80AD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2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9.4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9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60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4875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4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.83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83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9C98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6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7.18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.8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D22537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45</w:t>
            </w:r>
          </w:p>
        </w:tc>
      </w:tr>
      <w:tr w:rsidR="00285C2C" w:rsidRPr="006820BB" w14:paraId="59489730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166D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lastRenderedPageBreak/>
              <w:t>Blink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2C475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49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0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05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58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7967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1.5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.0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04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05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53F62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1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70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09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128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D63C0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1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0.5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0.8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703</w:t>
            </w:r>
          </w:p>
        </w:tc>
      </w:tr>
      <w:tr w:rsidR="00285C2C" w:rsidRPr="006820BB" w14:paraId="475D6E3A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CEF7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Vocalizing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C938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4.52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>081.96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>091.0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64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5A62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4.9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>621.21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4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>631.02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5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4BBEE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0.60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0.57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1.7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64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A5A0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</w:tr>
      <w:tr w:rsidR="00285C2C" w:rsidRPr="006820BB" w14:paraId="4BEDC2A3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A882D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Ruffled plumag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70FC6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9.36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4.43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5.71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85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4E837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9.25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4.59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26.08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59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D2BD1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3.78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4.4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1.97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350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6E6B8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</w:t>
            </w:r>
            <w:r w:rsidRPr="006820BB">
              <w:rPr>
                <w:sz w:val="24"/>
                <w:szCs w:val="24"/>
              </w:rPr>
              <w:t>0.33</w:t>
            </w:r>
            <w:r w:rsidRPr="006820BB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[−</w:t>
            </w:r>
            <w:r w:rsidRPr="006820BB">
              <w:rPr>
                <w:sz w:val="24"/>
                <w:szCs w:val="24"/>
              </w:rPr>
              <w:t>16.62</w:t>
            </w:r>
            <w:r>
              <w:rPr>
                <w:sz w:val="24"/>
                <w:szCs w:val="24"/>
              </w:rPr>
              <w:t>,</w:t>
            </w:r>
            <w:r w:rsidRPr="006820BB">
              <w:rPr>
                <w:sz w:val="24"/>
                <w:szCs w:val="24"/>
              </w:rPr>
              <w:t xml:space="preserve"> 15.96</w:t>
            </w:r>
            <w:r>
              <w:rPr>
                <w:sz w:val="24"/>
                <w:szCs w:val="24"/>
              </w:rPr>
              <w:t>]</w:t>
            </w:r>
            <w:r w:rsidRPr="006820BB">
              <w:rPr>
                <w:sz w:val="24"/>
                <w:szCs w:val="24"/>
              </w:rPr>
              <w:br/>
            </w:r>
            <w:r w:rsidRPr="00F830E2">
              <w:rPr>
                <w:i/>
                <w:sz w:val="24"/>
                <w:szCs w:val="24"/>
              </w:rPr>
              <w:t>p</w:t>
            </w:r>
            <w:r w:rsidRPr="006820BB">
              <w:rPr>
                <w:sz w:val="24"/>
                <w:szCs w:val="24"/>
              </w:rPr>
              <w:t xml:space="preserve"> = 0.966</w:t>
            </w:r>
          </w:p>
        </w:tc>
      </w:tr>
      <w:tr w:rsidR="00285C2C" w:rsidRPr="006820BB" w14:paraId="05549002" w14:textId="77777777" w:rsidTr="00EA5E7C"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0BDFA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Defecation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52D0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E816C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7F86F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278E4" w14:textId="77777777" w:rsidR="00285C2C" w:rsidRPr="006820BB" w:rsidRDefault="00285C2C" w:rsidP="00EA5E7C">
            <w:pPr>
              <w:jc w:val="center"/>
              <w:rPr>
                <w:sz w:val="24"/>
                <w:szCs w:val="24"/>
              </w:rPr>
            </w:pPr>
            <w:r w:rsidRPr="006820BB">
              <w:rPr>
                <w:sz w:val="24"/>
                <w:szCs w:val="24"/>
              </w:rPr>
              <w:t>X</w:t>
            </w:r>
          </w:p>
        </w:tc>
      </w:tr>
    </w:tbl>
    <w:p w14:paraId="182553A7" w14:textId="77777777" w:rsidR="00285C2C" w:rsidRDefault="00285C2C" w:rsidP="00285C2C">
      <w:pPr>
        <w:rPr>
          <w:rFonts w:ascii="Times New Roman" w:hAnsi="Times New Roman" w:cs="Times New Roman"/>
          <w:sz w:val="24"/>
          <w:szCs w:val="24"/>
        </w:rPr>
      </w:pPr>
      <w:r>
        <w:rPr>
          <w:rStyle w:val="cl-9159cfbe"/>
          <w:rFonts w:ascii="Times New Roman" w:hAnsi="Times New Roman" w:cs="Times New Roman"/>
          <w:sz w:val="24"/>
          <w:szCs w:val="24"/>
        </w:rPr>
        <w:t>C</w:t>
      </w:r>
      <w:r w:rsidRPr="006820BB">
        <w:rPr>
          <w:rStyle w:val="cl-9159cfbe"/>
          <w:rFonts w:ascii="Times New Roman" w:hAnsi="Times New Roman" w:cs="Times New Roman"/>
          <w:sz w:val="24"/>
          <w:szCs w:val="24"/>
        </w:rPr>
        <w:t>I =</w:t>
      </w:r>
      <w:r w:rsidRPr="006820BB">
        <w:rPr>
          <w:rFonts w:ascii="Times New Roman" w:hAnsi="Times New Roman" w:cs="Times New Roman"/>
          <w:sz w:val="24"/>
          <w:szCs w:val="24"/>
        </w:rPr>
        <w:t xml:space="preserve"> confidence interval; X = no calculation possible </w:t>
      </w:r>
      <w:r>
        <w:rPr>
          <w:rFonts w:ascii="Times New Roman" w:hAnsi="Times New Roman" w:cs="Times New Roman"/>
          <w:sz w:val="24"/>
          <w:szCs w:val="24"/>
        </w:rPr>
        <w:t>owing</w:t>
      </w:r>
      <w:r w:rsidRPr="006820BB">
        <w:rPr>
          <w:rFonts w:ascii="Times New Roman" w:hAnsi="Times New Roman" w:cs="Times New Roman"/>
          <w:sz w:val="24"/>
          <w:szCs w:val="24"/>
        </w:rPr>
        <w:t xml:space="preserve"> to lack of data</w:t>
      </w:r>
    </w:p>
    <w:p w14:paraId="6B06E69C" w14:textId="77777777" w:rsidR="00285C2C" w:rsidRDefault="00285C2C" w:rsidP="00285C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71F3E5" w14:textId="77777777" w:rsidR="000856EC" w:rsidRDefault="000856EC"/>
    <w:sectPr w:rsidR="00085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Arial"/>
    <w:charset w:val="01"/>
    <w:family w:val="swiss"/>
    <w:pitch w:val="default"/>
  </w:font>
  <w:font w:name="Lohit Hindi">
    <w:altName w:val="Times New Roman"/>
    <w:charset w:val="01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32A3F4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BC4B86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558E30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C849CE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ACA75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3E4443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58B6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665FE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A8A6B9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0FA85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DA402F"/>
    <w:multiLevelType w:val="multilevel"/>
    <w:tmpl w:val="23E2DCE6"/>
    <w:lvl w:ilvl="0">
      <w:numFmt w:val="decimal"/>
      <w:lvlText w:val="%1.0"/>
      <w:lvlJc w:val="left"/>
      <w:pPr>
        <w:ind w:left="564" w:hanging="56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2" w:hanging="5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2ADF6A5B"/>
    <w:multiLevelType w:val="multilevel"/>
    <w:tmpl w:val="EDC2CBE2"/>
    <w:lvl w:ilvl="0">
      <w:numFmt w:val="decimalZero"/>
      <w:lvlText w:val="%1.0"/>
      <w:lvlJc w:val="left"/>
      <w:pPr>
        <w:ind w:left="1104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812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0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8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28" w:hanging="1800"/>
      </w:pPr>
      <w:rPr>
        <w:rFonts w:hint="default"/>
      </w:rPr>
    </w:lvl>
  </w:abstractNum>
  <w:abstractNum w:abstractNumId="12" w15:restartNumberingAfterBreak="0">
    <w:nsid w:val="3B586E78"/>
    <w:multiLevelType w:val="hybridMultilevel"/>
    <w:tmpl w:val="1DF8FBC6"/>
    <w:lvl w:ilvl="0" w:tplc="5D0611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D76A1"/>
    <w:multiLevelType w:val="multilevel"/>
    <w:tmpl w:val="BA20CF80"/>
    <w:lvl w:ilvl="0">
      <w:numFmt w:val="decimal"/>
      <w:lvlText w:val="%1.0"/>
      <w:lvlJc w:val="left"/>
      <w:pPr>
        <w:ind w:left="984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92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0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8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28" w:hanging="1800"/>
      </w:pPr>
      <w:rPr>
        <w:rFonts w:hint="default"/>
      </w:rPr>
    </w:lvl>
  </w:abstractNum>
  <w:abstractNum w:abstractNumId="14" w15:restartNumberingAfterBreak="0">
    <w:nsid w:val="44164463"/>
    <w:multiLevelType w:val="hybridMultilevel"/>
    <w:tmpl w:val="9AC63F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53332F"/>
    <w:multiLevelType w:val="hybridMultilevel"/>
    <w:tmpl w:val="6CFC6BB6"/>
    <w:lvl w:ilvl="0" w:tplc="48C2D28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ED355D"/>
    <w:multiLevelType w:val="hybridMultilevel"/>
    <w:tmpl w:val="B93E10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3736C0"/>
    <w:multiLevelType w:val="hybridMultilevel"/>
    <w:tmpl w:val="28DC0224"/>
    <w:lvl w:ilvl="0" w:tplc="36EC57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3A30C3"/>
    <w:multiLevelType w:val="hybridMultilevel"/>
    <w:tmpl w:val="D56640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C22D36"/>
    <w:multiLevelType w:val="hybridMultilevel"/>
    <w:tmpl w:val="519E6CCA"/>
    <w:lvl w:ilvl="0" w:tplc="0824B0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223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F89E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36D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2CAB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E07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CA85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047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5689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7F0A7819"/>
    <w:multiLevelType w:val="hybridMultilevel"/>
    <w:tmpl w:val="6574A33A"/>
    <w:lvl w:ilvl="0" w:tplc="6D362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6AB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A6C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3C42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B76F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E0449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7EC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F6C2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80AB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396978130">
    <w:abstractNumId w:val="18"/>
  </w:num>
  <w:num w:numId="2" w16cid:durableId="341902172">
    <w:abstractNumId w:val="0"/>
  </w:num>
  <w:num w:numId="3" w16cid:durableId="1257209832">
    <w:abstractNumId w:val="1"/>
  </w:num>
  <w:num w:numId="4" w16cid:durableId="775059740">
    <w:abstractNumId w:val="2"/>
  </w:num>
  <w:num w:numId="5" w16cid:durableId="154490876">
    <w:abstractNumId w:val="3"/>
  </w:num>
  <w:num w:numId="6" w16cid:durableId="128743343">
    <w:abstractNumId w:val="4"/>
  </w:num>
  <w:num w:numId="7" w16cid:durableId="169293652">
    <w:abstractNumId w:val="5"/>
  </w:num>
  <w:num w:numId="8" w16cid:durableId="776485487">
    <w:abstractNumId w:val="6"/>
  </w:num>
  <w:num w:numId="9" w16cid:durableId="2052731613">
    <w:abstractNumId w:val="7"/>
  </w:num>
  <w:num w:numId="10" w16cid:durableId="2068993291">
    <w:abstractNumId w:val="8"/>
  </w:num>
  <w:num w:numId="11" w16cid:durableId="245237920">
    <w:abstractNumId w:val="9"/>
  </w:num>
  <w:num w:numId="12" w16cid:durableId="1541937213">
    <w:abstractNumId w:val="16"/>
  </w:num>
  <w:num w:numId="13" w16cid:durableId="969825189">
    <w:abstractNumId w:val="15"/>
  </w:num>
  <w:num w:numId="14" w16cid:durableId="187330070">
    <w:abstractNumId w:val="12"/>
  </w:num>
  <w:num w:numId="15" w16cid:durableId="2041008157">
    <w:abstractNumId w:val="19"/>
  </w:num>
  <w:num w:numId="16" w16cid:durableId="141393477">
    <w:abstractNumId w:val="20"/>
  </w:num>
  <w:num w:numId="17" w16cid:durableId="311566991">
    <w:abstractNumId w:val="14"/>
  </w:num>
  <w:num w:numId="18" w16cid:durableId="1071345497">
    <w:abstractNumId w:val="10"/>
  </w:num>
  <w:num w:numId="19" w16cid:durableId="312565800">
    <w:abstractNumId w:val="11"/>
  </w:num>
  <w:num w:numId="20" w16cid:durableId="1791243326">
    <w:abstractNumId w:val="13"/>
  </w:num>
  <w:num w:numId="21" w16cid:durableId="184046730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2C"/>
    <w:rsid w:val="000856EC"/>
    <w:rsid w:val="00285C2C"/>
    <w:rsid w:val="00314D93"/>
    <w:rsid w:val="00643E25"/>
    <w:rsid w:val="00AD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2F4F"/>
  <w15:chartTrackingRefBased/>
  <w15:docId w15:val="{62E57059-BE96-46A5-93A8-EEAED167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5C2C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85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5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5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5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5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5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5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5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5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5C2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5C2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5C2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5C2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5C2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5C2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85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5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5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85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85C2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85C2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85C2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5C2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85C2C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5C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5C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C2C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5C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5C2C"/>
    <w:rPr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C2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85C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5C2C"/>
    <w:rPr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85C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5C2C"/>
    <w:rPr>
      <w:kern w:val="0"/>
      <w:sz w:val="22"/>
      <w:szCs w:val="22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285C2C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85C2C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85C2C"/>
  </w:style>
  <w:style w:type="character" w:styleId="Buchtitel">
    <w:name w:val="Book Title"/>
    <w:basedOn w:val="Absatz-Standardschriftart"/>
    <w:uiPriority w:val="33"/>
    <w:qFormat/>
    <w:rsid w:val="00285C2C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285C2C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285C2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285C2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85C2C"/>
    <w:pPr>
      <w:spacing w:after="0" w:line="240" w:lineRule="auto"/>
    </w:pPr>
    <w:rPr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85C2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85C2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85C2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85C2C"/>
    <w:pPr>
      <w:spacing w:after="0" w:line="240" w:lineRule="auto"/>
    </w:pPr>
    <w:rPr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85C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85C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85C2C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85C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85C2C"/>
    <w:pPr>
      <w:spacing w:after="0" w:line="240" w:lineRule="auto"/>
    </w:pPr>
    <w:rPr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85C2C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285C2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85C2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85C2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85C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85C2C"/>
    <w:rPr>
      <w:rFonts w:ascii="Consolas" w:hAnsi="Consolas"/>
      <w:kern w:val="0"/>
      <w:sz w:val="20"/>
      <w:szCs w:val="20"/>
      <w:lang w:val="en-US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285C2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85C2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85C2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85C2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85C2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85C2C"/>
    <w:rPr>
      <w:i/>
      <w:iCs/>
      <w:kern w:val="0"/>
      <w:sz w:val="22"/>
      <w:szCs w:val="22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285C2C"/>
  </w:style>
  <w:style w:type="paragraph" w:styleId="StandardWeb">
    <w:name w:val="Normal (Web)"/>
    <w:basedOn w:val="Standard"/>
    <w:uiPriority w:val="99"/>
    <w:semiHidden/>
    <w:unhideWhenUsed/>
    <w:rsid w:val="00285C2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85C2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85C2C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85C2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85C2C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285C2C"/>
    <w:rPr>
      <w:i/>
      <w:iCs/>
    </w:rPr>
  </w:style>
  <w:style w:type="character" w:styleId="Fett">
    <w:name w:val="Strong"/>
    <w:basedOn w:val="Absatz-Standardschriftart"/>
    <w:uiPriority w:val="22"/>
    <w:qFormat/>
    <w:rsid w:val="00285C2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85C2C"/>
    <w:rPr>
      <w:color w:val="96607D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285C2C"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85C2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85C2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85C2C"/>
    <w:rPr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85C2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85C2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85C2C"/>
    <w:rPr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85C2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85C2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85C2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85C2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285C2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85C2C"/>
    <w:rPr>
      <w:kern w:val="0"/>
      <w:sz w:val="22"/>
      <w:szCs w:val="22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85C2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85C2C"/>
  </w:style>
  <w:style w:type="character" w:customStyle="1" w:styleId="DatumZchn">
    <w:name w:val="Datum Zchn"/>
    <w:basedOn w:val="Absatz-Standardschriftart"/>
    <w:link w:val="Datum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85C2C"/>
  </w:style>
  <w:style w:type="character" w:customStyle="1" w:styleId="AnredeZchn">
    <w:name w:val="Anrede Zchn"/>
    <w:basedOn w:val="Absatz-Standardschriftart"/>
    <w:link w:val="Anrede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85C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85C2C"/>
    <w:rPr>
      <w:rFonts w:asciiTheme="majorHAnsi" w:eastAsiaTheme="majorEastAsia" w:hAnsiTheme="majorHAnsi" w:cstheme="majorBidi"/>
      <w:kern w:val="0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285C2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85C2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85C2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85C2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85C2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85C2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85C2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85C2C"/>
    <w:rPr>
      <w:kern w:val="0"/>
      <w:sz w:val="22"/>
      <w:szCs w:val="22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285C2C"/>
    <w:pPr>
      <w:numPr>
        <w:numId w:val="2"/>
      </w:numPr>
      <w:tabs>
        <w:tab w:val="clear" w:pos="1492"/>
      </w:tabs>
      <w:ind w:left="0"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85C2C"/>
    <w:pPr>
      <w:numPr>
        <w:numId w:val="3"/>
      </w:numPr>
      <w:tabs>
        <w:tab w:val="clear" w:pos="1209"/>
      </w:tabs>
      <w:ind w:left="0"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85C2C"/>
    <w:pPr>
      <w:numPr>
        <w:numId w:val="4"/>
      </w:numPr>
      <w:tabs>
        <w:tab w:val="clear" w:pos="926"/>
      </w:tabs>
      <w:ind w:left="0" w:firstLine="0"/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85C2C"/>
    <w:pPr>
      <w:numPr>
        <w:numId w:val="5"/>
      </w:numPr>
      <w:tabs>
        <w:tab w:val="clear" w:pos="643"/>
      </w:tabs>
      <w:ind w:left="0"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85C2C"/>
    <w:pPr>
      <w:numPr>
        <w:numId w:val="6"/>
      </w:numPr>
      <w:tabs>
        <w:tab w:val="clear" w:pos="1492"/>
      </w:tabs>
      <w:ind w:left="0"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85C2C"/>
    <w:pPr>
      <w:numPr>
        <w:numId w:val="7"/>
      </w:numPr>
      <w:tabs>
        <w:tab w:val="clear" w:pos="1209"/>
      </w:tabs>
      <w:ind w:left="0"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85C2C"/>
    <w:pPr>
      <w:numPr>
        <w:numId w:val="8"/>
      </w:numPr>
      <w:tabs>
        <w:tab w:val="clear" w:pos="926"/>
      </w:tabs>
      <w:ind w:left="0" w:firstLine="0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85C2C"/>
    <w:pPr>
      <w:numPr>
        <w:numId w:val="9"/>
      </w:numPr>
      <w:tabs>
        <w:tab w:val="clear" w:pos="643"/>
      </w:tabs>
      <w:ind w:left="0" w:firstLine="0"/>
      <w:contextualSpacing/>
    </w:pPr>
  </w:style>
  <w:style w:type="paragraph" w:styleId="Liste5">
    <w:name w:val="List 5"/>
    <w:basedOn w:val="Standard"/>
    <w:uiPriority w:val="99"/>
    <w:semiHidden/>
    <w:unhideWhenUsed/>
    <w:rsid w:val="00285C2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85C2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85C2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85C2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85C2C"/>
    <w:pPr>
      <w:numPr>
        <w:numId w:val="10"/>
      </w:numPr>
      <w:tabs>
        <w:tab w:val="clear" w:pos="360"/>
      </w:tabs>
      <w:ind w:left="0" w:firstLine="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85C2C"/>
    <w:pPr>
      <w:numPr>
        <w:numId w:val="11"/>
      </w:numPr>
      <w:tabs>
        <w:tab w:val="clear" w:pos="360"/>
      </w:tabs>
      <w:ind w:left="0" w:firstLine="0"/>
      <w:contextualSpacing/>
    </w:pPr>
  </w:style>
  <w:style w:type="paragraph" w:styleId="Liste">
    <w:name w:val="List"/>
    <w:basedOn w:val="Standard"/>
    <w:uiPriority w:val="99"/>
    <w:semiHidden/>
    <w:unhideWhenUsed/>
    <w:rsid w:val="00285C2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85C2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85C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85C2C"/>
    <w:rPr>
      <w:rFonts w:ascii="Consolas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85C2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85C2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85C2C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285C2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85C2C"/>
  </w:style>
  <w:style w:type="character" w:styleId="Funotenzeichen">
    <w:name w:val="footnote reference"/>
    <w:basedOn w:val="Absatz-Standardschriftart"/>
    <w:uiPriority w:val="99"/>
    <w:semiHidden/>
    <w:unhideWhenUsed/>
    <w:rsid w:val="00285C2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85C2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85C2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85C2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285C2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85C2C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85C2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85C2C"/>
    <w:rPr>
      <w:kern w:val="0"/>
      <w:sz w:val="20"/>
      <w:szCs w:val="20"/>
      <w:lang w:val="en-US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285C2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85C2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85C2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85C2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85C2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85C2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85C2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85C2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85C2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85C2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85C2C"/>
    <w:pPr>
      <w:spacing w:after="0" w:line="240" w:lineRule="auto"/>
      <w:ind w:left="440" w:hanging="220"/>
    </w:pPr>
  </w:style>
  <w:style w:type="character" w:styleId="Platzhaltertext">
    <w:name w:val="Placeholder Text"/>
    <w:basedOn w:val="Absatz-Standardschriftart"/>
    <w:uiPriority w:val="99"/>
    <w:semiHidden/>
    <w:rsid w:val="00285C2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85C2C"/>
    <w:pPr>
      <w:tabs>
        <w:tab w:val="left" w:pos="283"/>
      </w:tabs>
      <w:spacing w:after="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85C2C"/>
    <w:rPr>
      <w:kern w:val="0"/>
      <w:sz w:val="22"/>
      <w:szCs w:val="22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85C2C"/>
    <w:pPr>
      <w:spacing w:before="240" w:after="0"/>
    </w:pPr>
    <w:rPr>
      <w:sz w:val="32"/>
      <w:szCs w:val="32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85C2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85C2C"/>
    <w:pPr>
      <w:spacing w:before="40" w:after="0"/>
    </w:pPr>
    <w:rPr>
      <w:sz w:val="26"/>
      <w:szCs w:val="26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85C2C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85C2C"/>
    <w:pPr>
      <w:spacing w:before="40" w:after="0"/>
      <w:outlineLvl w:val="9"/>
    </w:pPr>
    <w:rPr>
      <w:rFonts w:ascii="Times New Roman" w:hAnsi="Times New Roman" w:cs="Times New Roman"/>
      <w:sz w:val="26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85C2C"/>
    <w:rPr>
      <w:rFonts w:ascii="Times New Roman" w:eastAsiaTheme="majorEastAsia" w:hAnsi="Times New Roman" w:cs="Times New Roman"/>
      <w:color w:val="0F4761" w:themeColor="accent1" w:themeShade="BF"/>
      <w:kern w:val="0"/>
      <w:sz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85C2C"/>
    <w:pPr>
      <w:spacing w:before="40" w:after="0"/>
      <w:outlineLvl w:val="9"/>
    </w:pPr>
    <w:rPr>
      <w:rFonts w:ascii="Times New Roman" w:hAnsi="Times New Roman" w:cs="Times New Roman"/>
      <w:color w:val="0A2F40" w:themeColor="accent1" w:themeShade="7F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85C2C"/>
    <w:rPr>
      <w:rFonts w:ascii="Times New Roman" w:eastAsiaTheme="majorEastAsia" w:hAnsi="Times New Roman" w:cs="Times New Roman"/>
      <w:color w:val="0A2F40" w:themeColor="accent1" w:themeShade="7F"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85C2C"/>
    <w:pPr>
      <w:spacing w:before="40" w:after="0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85C2C"/>
    <w:rPr>
      <w:rFonts w:ascii="Times New Roman" w:eastAsiaTheme="majorEastAsia" w:hAnsi="Times New Roman" w:cs="Times New Roman"/>
      <w:i/>
      <w:iCs/>
      <w:color w:val="0F4761" w:themeColor="accent1" w:themeShade="BF"/>
      <w:kern w:val="0"/>
      <w:sz w:val="22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85C2C"/>
    <w:pPr>
      <w:spacing w:before="40" w:after="0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85C2C"/>
    <w:rPr>
      <w:rFonts w:ascii="Times New Roman" w:eastAsiaTheme="majorEastAsia" w:hAnsi="Times New Roman" w:cs="Times New Roman"/>
      <w:color w:val="0F4761" w:themeColor="accent1" w:themeShade="BF"/>
      <w:kern w:val="0"/>
      <w:sz w:val="22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85C2C"/>
    <w:pPr>
      <w:outlineLvl w:val="9"/>
    </w:pPr>
    <w:rPr>
      <w:rFonts w:ascii="Times New Roman" w:hAnsi="Times New Roman" w:cs="Times New Roman"/>
      <w:i w:val="0"/>
      <w:iCs w:val="0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85C2C"/>
    <w:rPr>
      <w:rFonts w:ascii="Times New Roman" w:eastAsiaTheme="majorEastAsia" w:hAnsi="Times New Roman" w:cs="Times New Roman"/>
      <w:color w:val="0A2F40" w:themeColor="accent1" w:themeShade="7F"/>
      <w:kern w:val="0"/>
      <w:sz w:val="22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85C2C"/>
    <w:pPr>
      <w:outlineLvl w:val="9"/>
    </w:pPr>
    <w:rPr>
      <w:rFonts w:ascii="Times New Roman" w:hAnsi="Times New Roman" w:cs="Times New Roman"/>
      <w:i/>
      <w:iCs/>
      <w:color w:val="0A2F40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85C2C"/>
    <w:rPr>
      <w:rFonts w:ascii="Times New Roman" w:eastAsiaTheme="majorEastAsia" w:hAnsi="Times New Roman" w:cs="Times New Roman"/>
      <w:i/>
      <w:iCs/>
      <w:color w:val="0A2F40" w:themeColor="accent1" w:themeShade="7F"/>
      <w:kern w:val="0"/>
      <w:sz w:val="22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85C2C"/>
    <w:pPr>
      <w:spacing w:before="40"/>
      <w:outlineLvl w:val="9"/>
    </w:pPr>
    <w:rPr>
      <w:rFonts w:ascii="Times New Roman" w:hAnsi="Times New Roman" w:cs="Times New Roman"/>
      <w:i w:val="0"/>
      <w:iCs w:val="0"/>
      <w:sz w:val="21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85C2C"/>
    <w:rPr>
      <w:rFonts w:ascii="Times New Roman" w:eastAsiaTheme="majorEastAsia" w:hAnsi="Times New Roman" w:cs="Times New Roman"/>
      <w:color w:val="272727" w:themeColor="text1" w:themeTint="D8"/>
      <w:kern w:val="0"/>
      <w:sz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85C2C"/>
    <w:pPr>
      <w:spacing w:before="40"/>
      <w:outlineLvl w:val="9"/>
    </w:pPr>
    <w:rPr>
      <w:rFonts w:ascii="Times New Roman" w:hAnsi="Times New Roman" w:cs="Times New Roman"/>
      <w:i/>
      <w:iCs/>
      <w:sz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85C2C"/>
    <w:rPr>
      <w:rFonts w:ascii="Times New Roman" w:eastAsiaTheme="majorEastAsia" w:hAnsi="Times New Roman" w:cs="Times New Roman"/>
      <w:i/>
      <w:iCs/>
      <w:color w:val="272727" w:themeColor="text1" w:themeTint="D8"/>
      <w:kern w:val="0"/>
      <w:sz w:val="21"/>
      <w:lang w:val="en-US"/>
      <w14:ligatures w14:val="none"/>
    </w:rPr>
  </w:style>
  <w:style w:type="character" w:customStyle="1" w:styleId="markedcontent">
    <w:name w:val="markedcontent"/>
    <w:basedOn w:val="Absatz-Standardschriftart"/>
    <w:rsid w:val="00285C2C"/>
  </w:style>
  <w:style w:type="paragraph" w:customStyle="1" w:styleId="TabelleUnterbeschriftungen">
    <w:name w:val="Tabelle Unterbeschriftungen"/>
    <w:basedOn w:val="Beschriftung"/>
    <w:next w:val="Standard"/>
    <w:autoRedefine/>
    <w:qFormat/>
    <w:rsid w:val="00285C2C"/>
    <w:rPr>
      <w:rFonts w:ascii="Times New Roman" w:hAnsi="Times New Roman" w:cs="Times New Roman"/>
      <w:i w:val="0"/>
      <w:iCs w:val="0"/>
      <w:color w:val="auto"/>
      <w:sz w:val="20"/>
      <w:szCs w:val="20"/>
    </w:rPr>
  </w:style>
  <w:style w:type="table" w:styleId="Gitternetztabelle1hell">
    <w:name w:val="Grid Table 1 Light"/>
    <w:basedOn w:val="NormaleTabelle"/>
    <w:uiPriority w:val="46"/>
    <w:rsid w:val="00285C2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285C2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 Inhalt"/>
    <w:rsid w:val="00285C2C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lang w:val="de-AT" w:eastAsia="zh-CN" w:bidi="hi-IN"/>
      <w14:ligatures w14:val="none"/>
    </w:rPr>
  </w:style>
  <w:style w:type="character" w:customStyle="1" w:styleId="y2iqfc">
    <w:name w:val="y2iqfc"/>
    <w:basedOn w:val="Absatz-Standardschriftart"/>
    <w:rsid w:val="00285C2C"/>
  </w:style>
  <w:style w:type="paragraph" w:customStyle="1" w:styleId="AbbildungenUnterbeschriftungen">
    <w:name w:val="Abbildungen Unterbeschriftungen"/>
    <w:basedOn w:val="Beschriftung"/>
    <w:next w:val="Standard"/>
    <w:qFormat/>
    <w:rsid w:val="00285C2C"/>
  </w:style>
  <w:style w:type="paragraph" w:customStyle="1" w:styleId="Tabelle">
    <w:name w:val="Tabelle"/>
    <w:basedOn w:val="Beschriftung"/>
    <w:next w:val="Textkrper"/>
    <w:rsid w:val="00285C2C"/>
  </w:style>
  <w:style w:type="table" w:styleId="EinfacheTabelle5">
    <w:name w:val="Plain Table 5"/>
    <w:basedOn w:val="NormaleTabelle"/>
    <w:uiPriority w:val="45"/>
    <w:rsid w:val="00285C2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l-9159cfbe">
    <w:name w:val="cl-9159cfbe"/>
    <w:basedOn w:val="Absatz-Standardschriftart"/>
    <w:rsid w:val="00285C2C"/>
  </w:style>
  <w:style w:type="character" w:customStyle="1" w:styleId="cl-9159cfc8">
    <w:name w:val="cl-9159cfc8"/>
    <w:basedOn w:val="Absatz-Standardschriftart"/>
    <w:rsid w:val="00285C2C"/>
  </w:style>
  <w:style w:type="paragraph" w:customStyle="1" w:styleId="AbbildungZusatz">
    <w:name w:val="Abbildung Zusatz"/>
    <w:basedOn w:val="Standard"/>
    <w:next w:val="Textkrper"/>
    <w:rsid w:val="00285C2C"/>
    <w:pPr>
      <w:keepLines/>
      <w:widowControl w:val="0"/>
      <w:suppressLineNumbers/>
      <w:suppressAutoHyphens/>
      <w:spacing w:before="120" w:after="397" w:line="240" w:lineRule="auto"/>
    </w:pPr>
    <w:rPr>
      <w:rFonts w:ascii="Times New Roman" w:eastAsia="DejaVu Sans" w:hAnsi="Times New Roman" w:cs="Lohit Hindi"/>
      <w:iCs/>
      <w:noProof/>
      <w:kern w:val="22"/>
      <w:szCs w:val="24"/>
      <w:lang w:val="de-AT" w:eastAsia="zh-CN" w:bidi="hi-IN"/>
    </w:rPr>
  </w:style>
  <w:style w:type="paragraph" w:styleId="berarbeitung">
    <w:name w:val="Revision"/>
    <w:hidden/>
    <w:uiPriority w:val="99"/>
    <w:semiHidden/>
    <w:rsid w:val="00285C2C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paragraph" w:customStyle="1" w:styleId="Paperberschrifft1">
    <w:name w:val="Paperüberschrifft 1"/>
    <w:basedOn w:val="berschrift1"/>
    <w:link w:val="Paperberschrifft1Zchn"/>
    <w:qFormat/>
    <w:rsid w:val="00285C2C"/>
    <w:pPr>
      <w:spacing w:before="240" w:after="0" w:line="480" w:lineRule="auto"/>
      <w:jc w:val="center"/>
    </w:pPr>
    <w:rPr>
      <w:rFonts w:ascii="Times New Roman" w:hAnsi="Times New Roman" w:cs="Times New Roman"/>
      <w:b/>
      <w:color w:val="auto"/>
      <w:sz w:val="22"/>
      <w:szCs w:val="32"/>
    </w:rPr>
  </w:style>
  <w:style w:type="character" w:customStyle="1" w:styleId="Paperberschrifft1Zchn">
    <w:name w:val="Paperüberschrifft 1 Zchn"/>
    <w:basedOn w:val="Absatz-Standardschriftart"/>
    <w:link w:val="Paperberschrifft1"/>
    <w:rsid w:val="00285C2C"/>
    <w:rPr>
      <w:rFonts w:ascii="Times New Roman" w:eastAsiaTheme="majorEastAsia" w:hAnsi="Times New Roman" w:cs="Times New Roman"/>
      <w:b/>
      <w:kern w:val="0"/>
      <w:sz w:val="22"/>
      <w:szCs w:val="32"/>
      <w:lang w:val="en-US"/>
      <w14:ligatures w14:val="none"/>
    </w:rPr>
  </w:style>
  <w:style w:type="paragraph" w:customStyle="1" w:styleId="Paperberschrifft2">
    <w:name w:val="Paperüberschrifft 2"/>
    <w:basedOn w:val="berschrift2"/>
    <w:link w:val="Paperberschrifft2Zchn"/>
    <w:qFormat/>
    <w:rsid w:val="00285C2C"/>
    <w:pPr>
      <w:spacing w:before="40" w:after="0" w:line="480" w:lineRule="auto"/>
    </w:pPr>
    <w:rPr>
      <w:rFonts w:ascii="Times New Roman" w:hAnsi="Times New Roman" w:cs="Times New Roman"/>
      <w:b/>
      <w:i/>
      <w:color w:val="000000" w:themeColor="text1"/>
      <w:sz w:val="22"/>
      <w:szCs w:val="26"/>
    </w:rPr>
  </w:style>
  <w:style w:type="character" w:customStyle="1" w:styleId="Paperberschrifft2Zchn">
    <w:name w:val="Paperüberschrifft 2 Zchn"/>
    <w:basedOn w:val="Absatz-Standardschriftart"/>
    <w:link w:val="Paperberschrifft2"/>
    <w:rsid w:val="00285C2C"/>
    <w:rPr>
      <w:rFonts w:ascii="Times New Roman" w:eastAsiaTheme="majorEastAsia" w:hAnsi="Times New Roman" w:cs="Times New Roman"/>
      <w:b/>
      <w:i/>
      <w:color w:val="000000" w:themeColor="text1"/>
      <w:kern w:val="0"/>
      <w:sz w:val="22"/>
      <w:szCs w:val="26"/>
      <w:lang w:val="en-US"/>
      <w14:ligatures w14:val="none"/>
    </w:rPr>
  </w:style>
  <w:style w:type="paragraph" w:customStyle="1" w:styleId="cl-cfcd7622">
    <w:name w:val="cl-cfcd7622"/>
    <w:basedOn w:val="Standard"/>
    <w:rsid w:val="00285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l-cfcb0856">
    <w:name w:val="cl-cfcb0856"/>
    <w:basedOn w:val="Absatz-Standardschriftart"/>
    <w:rsid w:val="00285C2C"/>
  </w:style>
  <w:style w:type="character" w:customStyle="1" w:styleId="cl-b7187244">
    <w:name w:val="cl-b7187244"/>
    <w:basedOn w:val="Absatz-Standardschriftart"/>
    <w:rsid w:val="00285C2C"/>
  </w:style>
  <w:style w:type="character" w:customStyle="1" w:styleId="cl-b76f4542">
    <w:name w:val="cl-b76f4542"/>
    <w:basedOn w:val="Absatz-Standardschriftart"/>
    <w:rsid w:val="00285C2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85C2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85C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9</Words>
  <Characters>7114</Characters>
  <Application>Microsoft Office Word</Application>
  <DocSecurity>0</DocSecurity>
  <Lines>59</Lines>
  <Paragraphs>16</Paragraphs>
  <ScaleCrop>false</ScaleCrop>
  <Company/>
  <LinksUpToDate>false</LinksUpToDate>
  <CharactersWithSpaces>8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k, Felix</dc:creator>
  <cp:keywords/>
  <dc:description/>
  <cp:lastModifiedBy>Kuck, Felix</cp:lastModifiedBy>
  <cp:revision>1</cp:revision>
  <dcterms:created xsi:type="dcterms:W3CDTF">2025-10-10T20:54:00Z</dcterms:created>
  <dcterms:modified xsi:type="dcterms:W3CDTF">2025-10-10T20:55:00Z</dcterms:modified>
</cp:coreProperties>
</file>